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EE1" w:rsidRPr="00A04E3F" w:rsidRDefault="004C0EE1" w:rsidP="004C0EE1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upplementary Table </w:t>
      </w: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begin"/>
      </w: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instrText xml:space="preserve"> SEQ Table \* ARABIC </w:instrText>
      </w: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separate"/>
      </w:r>
      <w:r w:rsidRPr="00A04E3F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1</w:t>
      </w: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end"/>
      </w: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A04E3F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A04E3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values from single locus by sample tests of conformance to Hardy-Weinberg equilibrium genotype propor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901"/>
        <w:gridCol w:w="901"/>
        <w:gridCol w:w="901"/>
        <w:gridCol w:w="902"/>
        <w:gridCol w:w="902"/>
        <w:gridCol w:w="902"/>
        <w:gridCol w:w="902"/>
      </w:tblGrid>
      <w:tr w:rsidR="004C0EE1" w:rsidTr="004C0EE1"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7"/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A04E3F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="004C0EE1" w:rsidRPr="00A04E3F">
              <w:rPr>
                <w:rFonts w:ascii="Times New Roman" w:hAnsi="Times New Roman" w:cs="Times New Roman"/>
                <w:sz w:val="20"/>
                <w:szCs w:val="20"/>
              </w:rPr>
              <w:t>A101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A04E3F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="004C0EE1" w:rsidRPr="00A04E3F">
              <w:rPr>
                <w:rFonts w:ascii="Times New Roman" w:hAnsi="Times New Roman" w:cs="Times New Roman"/>
                <w:sz w:val="20"/>
                <w:szCs w:val="20"/>
              </w:rPr>
              <w:t>A104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A04E3F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="004C0EE1" w:rsidRPr="00A04E3F">
              <w:rPr>
                <w:rFonts w:ascii="Times New Roman" w:hAnsi="Times New Roman" w:cs="Times New Roman"/>
                <w:sz w:val="20"/>
                <w:szCs w:val="20"/>
              </w:rPr>
              <w:t>A115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A04E3F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="004C0EE1" w:rsidRPr="00A04E3F">
              <w:rPr>
                <w:rFonts w:ascii="Times New Roman" w:hAnsi="Times New Roman" w:cs="Times New Roman"/>
                <w:sz w:val="20"/>
                <w:szCs w:val="20"/>
              </w:rPr>
              <w:t>B104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A04E3F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="004C0EE1" w:rsidRPr="00A04E3F">
              <w:rPr>
                <w:rFonts w:ascii="Times New Roman" w:hAnsi="Times New Roman" w:cs="Times New Roman"/>
                <w:sz w:val="20"/>
                <w:szCs w:val="20"/>
              </w:rPr>
              <w:t>B116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A04E3F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="004C0EE1" w:rsidRPr="00A04E3F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T48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T62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T113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C0EE1" w:rsidTr="004C0EE1"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TT29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01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902" w:type="dxa"/>
          </w:tcPr>
          <w:p w:rsidR="004C0EE1" w:rsidRPr="00A04E3F" w:rsidRDefault="004C0EE1" w:rsidP="004C0E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3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bookmarkEnd w:id="0"/>
    </w:tbl>
    <w:p w:rsidR="00B12488" w:rsidRDefault="00A04E3F"/>
    <w:sectPr w:rsidR="00B12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E1"/>
    <w:rsid w:val="00487D84"/>
    <w:rsid w:val="004C0EE1"/>
    <w:rsid w:val="008D7DC2"/>
    <w:rsid w:val="00A0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C8A6A"/>
  <w15:chartTrackingRefBased/>
  <w15:docId w15:val="{478F1BCC-6DD0-4E04-B0FF-375A4D485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0E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</dc:creator>
  <cp:keywords/>
  <dc:description/>
  <cp:lastModifiedBy>Niall McKeown [njm2]</cp:lastModifiedBy>
  <cp:revision>2</cp:revision>
  <dcterms:created xsi:type="dcterms:W3CDTF">2019-11-26T09:18:00Z</dcterms:created>
  <dcterms:modified xsi:type="dcterms:W3CDTF">2019-11-26T09:36:00Z</dcterms:modified>
</cp:coreProperties>
</file>